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C90" w:rsidRPr="00360500" w:rsidRDefault="00FB6C90" w:rsidP="00FB6C90">
      <w:pPr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73344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73344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344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733448">
        <w:rPr>
          <w:rFonts w:ascii="Times New Roman" w:hAnsi="Times New Roman" w:cs="Times New Roman"/>
          <w:sz w:val="24"/>
          <w:szCs w:val="24"/>
        </w:rPr>
        <w:t xml:space="preserve"> Antibodies used for Wester</w:t>
      </w:r>
      <w:bookmarkStart w:id="0" w:name="_GoBack"/>
      <w:bookmarkEnd w:id="0"/>
      <w:r w:rsidRPr="00733448">
        <w:rPr>
          <w:rFonts w:ascii="Times New Roman" w:hAnsi="Times New Roman" w:cs="Times New Roman"/>
          <w:sz w:val="24"/>
          <w:szCs w:val="24"/>
        </w:rPr>
        <w:t>n blot</w:t>
      </w:r>
      <w:r w:rsidRPr="00733448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733448">
        <w:rPr>
          <w:rFonts w:ascii="Times New Roman" w:hAnsi="Times New Roman" w:cs="Times New Roman"/>
          <w:sz w:val="24"/>
          <w:szCs w:val="24"/>
        </w:rPr>
        <w:t>immunohistochemistry and immunofluorescence Staining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9"/>
        <w:gridCol w:w="1739"/>
        <w:gridCol w:w="1970"/>
        <w:gridCol w:w="3118"/>
      </w:tblGrid>
      <w:tr w:rsidR="00FB6C90" w:rsidRPr="007C3B8E" w:rsidTr="00017B4A">
        <w:trPr>
          <w:trHeight w:val="340"/>
        </w:trPr>
        <w:tc>
          <w:tcPr>
            <w:tcW w:w="890" w:type="pct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1047" w:type="pct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  <w:t>Dilution</w:t>
            </w:r>
          </w:p>
        </w:tc>
        <w:tc>
          <w:tcPr>
            <w:tcW w:w="1186" w:type="pct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878" w:type="pct"/>
            <w:tcBorders>
              <w:top w:val="single" w:sz="8" w:space="0" w:color="080000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  <w:t>Company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  <w:t>α</w:t>
            </w: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-tubulin</w:t>
            </w:r>
          </w:p>
        </w:tc>
        <w:tc>
          <w:tcPr>
            <w:tcW w:w="1047" w:type="pct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186" w:type="pct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878" w:type="pct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Santa Cruz Biotechnology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CD6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Santa Cruz Biotechnology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AIF-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VEGF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P3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5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P-P3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5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STAT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5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P-STAT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Rabbit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Wanlei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Ki6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ZSGB-BIO</w:t>
            </w:r>
          </w:p>
        </w:tc>
      </w:tr>
      <w:tr w:rsidR="00FB6C90" w:rsidRPr="007C3B8E" w:rsidTr="00017B4A">
        <w:trPr>
          <w:trHeight w:val="340"/>
        </w:trPr>
        <w:tc>
          <w:tcPr>
            <w:tcW w:w="890" w:type="pct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P53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1:1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Mouse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6C90" w:rsidRPr="00733448" w:rsidRDefault="00FB6C90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kern w:val="24"/>
                <w:sz w:val="24"/>
                <w:szCs w:val="24"/>
                <w:lang w:eastAsia="zh-CN"/>
              </w:rPr>
              <w:t>ZSGB-BIO</w:t>
            </w:r>
          </w:p>
        </w:tc>
      </w:tr>
    </w:tbl>
    <w:p w:rsidR="00DB328F" w:rsidRPr="00FB6C90" w:rsidRDefault="00106D2F" w:rsidP="00FB6C90">
      <w:pPr>
        <w:spacing w:line="240" w:lineRule="auto"/>
        <w:contextualSpacing w:val="0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sectPr w:rsidR="00DB328F" w:rsidRPr="00FB6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6D2F" w:rsidRDefault="00106D2F" w:rsidP="00FB6C90">
      <w:pPr>
        <w:spacing w:line="240" w:lineRule="auto"/>
      </w:pPr>
      <w:r>
        <w:separator/>
      </w:r>
    </w:p>
  </w:endnote>
  <w:endnote w:type="continuationSeparator" w:id="0">
    <w:p w:rsidR="00106D2F" w:rsidRDefault="00106D2F" w:rsidP="00FB6C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6D2F" w:rsidRDefault="00106D2F" w:rsidP="00FB6C90">
      <w:pPr>
        <w:spacing w:line="240" w:lineRule="auto"/>
      </w:pPr>
      <w:r>
        <w:separator/>
      </w:r>
    </w:p>
  </w:footnote>
  <w:footnote w:type="continuationSeparator" w:id="0">
    <w:p w:rsidR="00106D2F" w:rsidRDefault="00106D2F" w:rsidP="00FB6C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F43"/>
    <w:rsid w:val="00106D2F"/>
    <w:rsid w:val="00117261"/>
    <w:rsid w:val="005E7990"/>
    <w:rsid w:val="00AE7F43"/>
    <w:rsid w:val="00D318C4"/>
    <w:rsid w:val="00FB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3E6ED1-3613-42DA-8C41-E6A3482F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6C9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6C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B6C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6C90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B6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22-12-06T01:27:00Z</dcterms:created>
  <dcterms:modified xsi:type="dcterms:W3CDTF">2022-12-06T01:27:00Z</dcterms:modified>
</cp:coreProperties>
</file>